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F980E" w14:textId="77777777" w:rsidR="0032484F" w:rsidRDefault="0032484F">
      <w:r>
        <w:rPr>
          <w:rFonts w:hint="eastAsia"/>
        </w:rPr>
        <w:t xml:space="preserve">Access for all original data and </w:t>
      </w:r>
      <w:r>
        <w:t>sequencing</w:t>
      </w:r>
      <w:r>
        <w:rPr>
          <w:rFonts w:hint="eastAsia"/>
        </w:rPr>
        <w:t xml:space="preserve"> raw data</w:t>
      </w:r>
    </w:p>
    <w:p w14:paraId="02A90132" w14:textId="77777777" w:rsidR="0032484F" w:rsidRPr="0032484F" w:rsidRDefault="0032484F"/>
    <w:p w14:paraId="289F7FCF" w14:textId="77777777" w:rsidR="0032484F" w:rsidRDefault="0032484F"/>
    <w:p w14:paraId="09F6E05C" w14:textId="77777777" w:rsidR="0032484F" w:rsidRDefault="001A3781">
      <w:hyperlink r:id="rId4" w:anchor="from=https%3A%2F%2Fwww.jianguoyun.com%2Fc%2Fsd%2F165654b%2F18770ea73280bcbc" w:history="1">
        <w:r w:rsidR="0032484F" w:rsidRPr="0034538A">
          <w:rPr>
            <w:rStyle w:val="Hyperlink"/>
          </w:rPr>
          <w:t>https://www.jianguoyun.com/c/sd/165654b/18770ea73280bcbc#from=https%3A%2F%2Fwww.jianguoyun.com%2Fc%2Fsd%2F165654b%2F18770ea73280bcbc</w:t>
        </w:r>
      </w:hyperlink>
    </w:p>
    <w:p w14:paraId="5F09DE6F" w14:textId="77777777" w:rsidR="0032484F" w:rsidRDefault="0032484F"/>
    <w:p w14:paraId="18A72294" w14:textId="77777777" w:rsidR="0032484F" w:rsidRDefault="001A3781">
      <w:r>
        <w:pict w14:anchorId="5EE64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192pt">
            <v:imagedata r:id="rId5" o:title="二维码"/>
          </v:shape>
        </w:pict>
      </w:r>
    </w:p>
    <w:sectPr w:rsidR="00324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49B6"/>
    <w:rsid w:val="001A3781"/>
    <w:rsid w:val="0032484F"/>
    <w:rsid w:val="00B114B4"/>
    <w:rsid w:val="00C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A47C"/>
  <w15:docId w15:val="{38EA76C1-EC06-46CC-A7F8-A661E51A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48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jianguoyun.com/c/sd/165654b/18770ea73280bcbc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P</dc:creator>
  <cp:keywords/>
  <dc:description/>
  <cp:lastModifiedBy>Xanthe Davison</cp:lastModifiedBy>
  <cp:revision>2</cp:revision>
  <dcterms:created xsi:type="dcterms:W3CDTF">2023-06-06T15:32:00Z</dcterms:created>
  <dcterms:modified xsi:type="dcterms:W3CDTF">2023-06-06T15:32:00Z</dcterms:modified>
</cp:coreProperties>
</file>